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D12F3" w14:textId="4384674B" w:rsidR="00A8712C" w:rsidRPr="00D66A92" w:rsidRDefault="00000000" w:rsidP="0093025A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  <w:r w:rsidRPr="00D66A92">
        <w:rPr>
          <w:rFonts w:ascii="Arial" w:hAnsi="Arial" w:cs="Arial"/>
          <w:color w:val="000000" w:themeColor="text1"/>
        </w:rPr>
        <w:t xml:space="preserve">Table </w:t>
      </w:r>
      <w:ins w:id="0" w:author="Copy editor" w:date="2024-10-14T18:40:00Z" w16du:dateUtc="2024-10-14T13:10:00Z">
        <w:r w:rsidR="003A317D">
          <w:rPr>
            <w:rFonts w:ascii="Arial" w:hAnsi="Arial" w:cs="Arial"/>
            <w:color w:val="000000" w:themeColor="text1"/>
          </w:rPr>
          <w:t>S</w:t>
        </w:r>
      </w:ins>
      <w:del w:id="1" w:author="Copy editor" w:date="2024-10-14T18:40:00Z" w16du:dateUtc="2024-10-14T13:10:00Z">
        <w:r w:rsidRPr="00D66A92" w:rsidDel="003A317D">
          <w:rPr>
            <w:rFonts w:ascii="Arial" w:hAnsi="Arial" w:cs="Arial"/>
            <w:color w:val="000000" w:themeColor="text1"/>
          </w:rPr>
          <w:delText>2</w:delText>
        </w:r>
      </w:del>
      <w:ins w:id="2" w:author="Copy editor" w:date="2024-10-14T18:40:00Z" w16du:dateUtc="2024-10-14T13:10:00Z">
        <w:r w:rsidR="003A317D">
          <w:rPr>
            <w:rFonts w:ascii="Arial" w:hAnsi="Arial" w:cs="Arial"/>
            <w:color w:val="000000" w:themeColor="text1"/>
          </w:rPr>
          <w:t>1</w:t>
        </w:r>
      </w:ins>
      <w:r w:rsidR="00D66A92">
        <w:rPr>
          <w:rFonts w:ascii="Arial" w:hAnsi="Arial" w:cs="Arial"/>
          <w:color w:val="000000" w:themeColor="text1"/>
        </w:rPr>
        <w:t xml:space="preserve">. </w:t>
      </w:r>
      <w:r w:rsidR="00D66A92" w:rsidRPr="00D66A92">
        <w:rPr>
          <w:rFonts w:ascii="Arial" w:hAnsi="Arial" w:cs="Arial"/>
          <w:color w:val="000000" w:themeColor="text1"/>
        </w:rPr>
        <w:t>Variable list of the Regional Atlas of Germany produced by the Federal Statistical Office and the federal states</w:t>
      </w:r>
      <w:r w:rsidR="00D66A92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25"/>
      </w:tblGrid>
      <w:tr w:rsidR="00583992" w:rsidRPr="00DA497B" w14:paraId="6E1D6EC3" w14:textId="77777777" w:rsidTr="00292EE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272F882" w14:textId="222CC122" w:rsidR="004E3F42" w:rsidRPr="00D66A92" w:rsidRDefault="00000000" w:rsidP="00583992">
            <w:pPr>
              <w:spacing w:before="120" w:after="120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D66A92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Sociodemographics</w:t>
            </w:r>
          </w:p>
          <w:p w14:paraId="34A4F237" w14:textId="2EA1B4FC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share of 0-17-year-olds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391EB87E" w14:textId="00BAE4B1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share of 18-24-year-olds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40815A99" w14:textId="1CE40F34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share of 25-44-year-olds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2BCD5270" w14:textId="6940650F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share of 45-64-year-olds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27AADD4B" w14:textId="590DACE2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opulation share of those aged 65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or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lder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1B907817" w14:textId="2DC76DCB" w:rsidR="00C25714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youth ratio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21</w:t>
            </w:r>
          </w:p>
          <w:p w14:paraId="28F9626A" w14:textId="4BAFC488" w:rsidR="00C25714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ld-age ratio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79F41A3D" w14:textId="3359B9B6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verage age of mother at birth of 1st child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5772B59A" w14:textId="5968AA26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rcentage of the population with general higher education entrance qualification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7CFAFE63" w14:textId="17ACCEF9" w:rsidR="003A7C2A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rcentage of the population without school leaving qualification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361891C2" w14:textId="63BFEED7" w:rsidR="00C25714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mployment rate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20</w:t>
            </w:r>
          </w:p>
          <w:p w14:paraId="7C94D4B4" w14:textId="1760D67F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15-24-year-olds in the unemployed population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41E425A9" w14:textId="31B7C813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55-64-year-olds in the unemployed population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2C8D0956" w14:textId="34BDEF61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oportion of children receiving financial social assistance in 2019</w:t>
            </w:r>
          </w:p>
          <w:p w14:paraId="00705EB4" w14:textId="0396C292" w:rsidR="00DB346F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share of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those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55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years old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or older in unemployment benefit II recipients in 2019</w:t>
            </w:r>
          </w:p>
          <w:p w14:paraId="6781E757" w14:textId="3ED966E2" w:rsidR="00C25714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portion of those 24 years old or younger in unemployment benefit II recipients in 2019</w:t>
            </w:r>
          </w:p>
          <w:p w14:paraId="71007B6E" w14:textId="72835066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long-term unemployed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55B4067D" w14:textId="3EC34D62" w:rsidR="009851CF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share of foreigners in total population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19</w:t>
            </w:r>
          </w:p>
          <w:p w14:paraId="42A891FB" w14:textId="3F73D83E" w:rsidR="009851CF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share of 0-19-year-olds with a migration background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1</w:t>
            </w:r>
          </w:p>
          <w:p w14:paraId="7B66BD54" w14:textId="03F6A307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opulation share of 20-59-year-olds with a migration background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11</w:t>
            </w:r>
          </w:p>
          <w:p w14:paraId="7DCFBBFA" w14:textId="7B494C73" w:rsidR="009851CF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opulation share of 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those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60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years old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or older with a migrant background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11</w:t>
            </w:r>
          </w:p>
          <w:p w14:paraId="59DBC3DB" w14:textId="3A986A29" w:rsidR="009851CF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naturalisation rate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19</w:t>
            </w:r>
          </w:p>
          <w:p w14:paraId="188CA741" w14:textId="32B04E8B" w:rsidR="00C36D20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foreigners in the unemployed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75A39E9A" w14:textId="4CCD98C1" w:rsidR="00DB346F" w:rsidRPr="00DA497B" w:rsidRDefault="00000000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disposable income per inhabitant in euros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20</w:t>
            </w:r>
          </w:p>
          <w:p w14:paraId="3EA073E4" w14:textId="30C1FD25" w:rsidR="00DB346F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basic income support rate for women aged 65 and over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385CCE0A" w14:textId="1D193555" w:rsidR="00DB346F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b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sic income rate of men aged 65 or older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4B655866" w14:textId="6BFBB253" w:rsidR="00DB346F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basic income support rate due to reduced earning capacity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5D24FA68" w14:textId="6B7B5052" w:rsidR="00DB346F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rate of employable SGB II beneficiaries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for m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n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08F12043" w14:textId="5449D7CD" w:rsidR="00DB346F" w:rsidRPr="00DA497B" w:rsidRDefault="005F20E6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rate of employable SGB II beneficiaries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for w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men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2019</w:t>
            </w:r>
          </w:p>
          <w:p w14:paraId="472DAEFC" w14:textId="0F5C6F4C" w:rsidR="009851CF" w:rsidRPr="00DA497B" w:rsidRDefault="00000000" w:rsidP="00D7468A">
            <w:pPr>
              <w:pStyle w:val="ListParagraph"/>
              <w:numPr>
                <w:ilvl w:val="0"/>
                <w:numId w:val="15"/>
              </w:numPr>
              <w:spacing w:after="120"/>
              <w:ind w:left="176" w:hanging="176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ercentage of unemployed people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</w:tcPr>
          <w:p w14:paraId="21EB95BA" w14:textId="77777777" w:rsidR="00583992" w:rsidRPr="00D66A92" w:rsidRDefault="00583992" w:rsidP="00583992">
            <w:pPr>
              <w:spacing w:before="120" w:after="120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D66A92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Politics</w:t>
            </w:r>
          </w:p>
          <w:p w14:paraId="65DBB52B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r turnout in the Bundestag election in 2017</w:t>
            </w:r>
          </w:p>
          <w:p w14:paraId="38C22018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turnout in the European Election in 2019</w:t>
            </w:r>
          </w:p>
          <w:p w14:paraId="0A55FAA9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 share in the AfD European Election in 2019</w:t>
            </w:r>
          </w:p>
          <w:p w14:paraId="619E613D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 share in the CDU CSU European Election in 2019</w:t>
            </w:r>
          </w:p>
          <w:p w14:paraId="14055560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 share in the DIE LINKE European Election in 2019</w:t>
            </w:r>
          </w:p>
          <w:p w14:paraId="2BA91327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 share in the FDP European Election in 2019</w:t>
            </w:r>
          </w:p>
          <w:p w14:paraId="10507964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 share in the GRÜNE European Election in 2019</w:t>
            </w:r>
          </w:p>
          <w:p w14:paraId="107E9B96" w14:textId="459D4E80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ote share in the SPD European Election in 2019</w:t>
            </w:r>
          </w:p>
          <w:p w14:paraId="64239325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fD second vote share in the Bundestag election in 2017</w:t>
            </w:r>
          </w:p>
          <w:p w14:paraId="43D0E17C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DU CSU second vote share in the Bundestag election in 2017</w:t>
            </w:r>
          </w:p>
          <w:p w14:paraId="3F67333B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DIE LINKE second vote share in the Bundestag election in 2017</w:t>
            </w:r>
          </w:p>
          <w:p w14:paraId="75252876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FDP second vote share in the Bundestag election in 2017</w:t>
            </w:r>
          </w:p>
          <w:p w14:paraId="2D8E2264" w14:textId="77777777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ÜNE second vote share in the Bundestag election in 2017</w:t>
            </w:r>
          </w:p>
          <w:p w14:paraId="5E0378D3" w14:textId="18BA7B8E" w:rsidR="00583992" w:rsidRPr="00DA497B" w:rsidRDefault="00583992" w:rsidP="00583992">
            <w:pPr>
              <w:pStyle w:val="ListParagraph"/>
              <w:numPr>
                <w:ilvl w:val="0"/>
                <w:numId w:val="15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PD second vote share in the Bundestag election in 2017</w:t>
            </w:r>
          </w:p>
          <w:p w14:paraId="627204FA" w14:textId="77777777" w:rsidR="00583992" w:rsidRPr="00DA497B" w:rsidRDefault="00583992" w:rsidP="00583992">
            <w:pPr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72443A78" w14:textId="23891BFD" w:rsidR="005F6077" w:rsidRPr="00D66A92" w:rsidRDefault="00000000" w:rsidP="00583992">
            <w:pPr>
              <w:spacing w:before="120" w:after="120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D66A92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Social affairs</w:t>
            </w:r>
          </w:p>
          <w:p w14:paraId="3E84107E" w14:textId="77777777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rcentage of households with children in 2011</w:t>
            </w:r>
          </w:p>
          <w:p w14:paraId="6B799833" w14:textId="6B1FBCE4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0-2-year-old children in daycare facilities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32D0C1FB" w14:textId="3B9E6DD1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3-5-year-old children in daycare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facilities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0DAE91EE" w14:textId="47E7AF7C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hildcare rate for 0-2-year-olds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7D20FF78" w14:textId="1E44099B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hildcare rate for 3-5-year-olds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75F59EA5" w14:textId="77777777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oportion of fathers receiving parental benefits in 2014</w:t>
            </w:r>
          </w:p>
          <w:p w14:paraId="6AD40A1D" w14:textId="333145D1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hospital bed density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6394E335" w14:textId="0BD2BD8E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laces in nursing homes per 1,000 inhabitants 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for those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aged 65 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or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ver in 2020</w:t>
            </w:r>
          </w:p>
          <w:p w14:paraId="61DD5F03" w14:textId="045039D9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ersons in need of care per 1,000 inhabitants 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for those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aged 65 </w:t>
            </w:r>
            <w:r w:rsidR="003779DE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or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ver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0492F27A" w14:textId="14C7E1EC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taff per 100 persons in need of outpatient care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146CD384" w14:textId="5332D507" w:rsidR="005F6077" w:rsidRPr="00DA497B" w:rsidRDefault="00000000" w:rsidP="00583992">
            <w:pPr>
              <w:pStyle w:val="ListParagraph"/>
              <w:numPr>
                <w:ilvl w:val="0"/>
                <w:numId w:val="18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taff per 100 persons in need of full inpatient care</w:t>
            </w:r>
            <w:r w:rsidR="005B0BC3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1</w:t>
            </w:r>
          </w:p>
          <w:p w14:paraId="3E9ED350" w14:textId="15C498B2" w:rsidR="00583992" w:rsidRPr="00DA497B" w:rsidRDefault="00000000" w:rsidP="00D7468A">
            <w:pPr>
              <w:pStyle w:val="ListParagraph"/>
              <w:numPr>
                <w:ilvl w:val="0"/>
                <w:numId w:val="18"/>
              </w:numPr>
              <w:spacing w:after="120"/>
              <w:ind w:left="176" w:hanging="176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roportion of men among pedagogical staff in child daycare facilities </w:t>
            </w:r>
            <w:r w:rsidR="00A550B8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in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583992" w:rsidRPr="00DA497B" w14:paraId="14096CB6" w14:textId="77777777" w:rsidTr="00DA497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D216488" w14:textId="77777777" w:rsidR="00583992" w:rsidRPr="00D66A92" w:rsidRDefault="00583992" w:rsidP="00583992">
            <w:pPr>
              <w:spacing w:before="120" w:after="120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D66A92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Economy</w:t>
            </w:r>
          </w:p>
          <w:p w14:paraId="651AAD84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mployment density in 2019</w:t>
            </w:r>
          </w:p>
          <w:p w14:paraId="0B5BCFAC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inimum protection rate in</w:t>
            </w:r>
            <w:r w:rsidRPr="00DA497B">
              <w:rPr>
                <w:rStyle w:val="CommentReference"/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19</w:t>
            </w:r>
          </w:p>
          <w:p w14:paraId="7590A42A" w14:textId="01A7545B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employed persons in the construction industry in 2019</w:t>
            </w:r>
          </w:p>
          <w:p w14:paraId="48F6D1BF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employed persons in service sectors in 2019</w:t>
            </w:r>
          </w:p>
          <w:p w14:paraId="42D71069" w14:textId="6697C61B" w:rsidR="00D7468A" w:rsidRDefault="00583992" w:rsidP="00D7468A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employed persons in the finance, insurance, real estate, and housing industries in 2019</w:t>
            </w:r>
          </w:p>
          <w:p w14:paraId="5708ED98" w14:textId="77777777" w:rsidR="006D46DD" w:rsidRPr="006D46DD" w:rsidRDefault="006D46DD" w:rsidP="006D46DD">
            <w:pPr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67601BBC" w14:textId="29D412FD" w:rsidR="006D46DD" w:rsidRPr="006D46DD" w:rsidRDefault="00583992" w:rsidP="006D46DD">
            <w:pPr>
              <w:pStyle w:val="ListParagraph"/>
              <w:numPr>
                <w:ilvl w:val="0"/>
                <w:numId w:val="16"/>
              </w:numPr>
              <w:spacing w:before="120"/>
              <w:ind w:left="176" w:hanging="176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employed persons in the trade, transport, hotels and restaurants, information and communication industries in 2019</w:t>
            </w:r>
          </w:p>
          <w:p w14:paraId="7C4873CC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lastRenderedPageBreak/>
              <w:t>share of employed persons in the agriculture, forestry and fishing industries in 2019</w:t>
            </w:r>
          </w:p>
          <w:p w14:paraId="028F4383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oportion of employed persons in the public service and other services, education, and health industries in 2019</w:t>
            </w:r>
          </w:p>
          <w:p w14:paraId="4D1DA95E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employed persons in the producing sector in 2019</w:t>
            </w:r>
          </w:p>
          <w:p w14:paraId="05F75E82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employed persons in the manufacturing sector in 2019</w:t>
            </w:r>
          </w:p>
          <w:p w14:paraId="7DF16628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federal, state and local government employees per 1,000 inhabitants in 2019</w:t>
            </w:r>
          </w:p>
          <w:p w14:paraId="30E910EE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investments per employee in thousand euros in 2019</w:t>
            </w:r>
          </w:p>
          <w:p w14:paraId="783B52CC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domestic product per hour worked in 2017</w:t>
            </w:r>
          </w:p>
          <w:p w14:paraId="16E4623C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domestic product per person employed in 2019</w:t>
            </w:r>
          </w:p>
          <w:p w14:paraId="529950AB" w14:textId="3D90FD39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domestic product per inhabitant</w:t>
            </w:r>
            <w:r w:rsidR="003C0FE2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20</w:t>
            </w:r>
          </w:p>
          <w:p w14:paraId="5EB884CA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hange in gross domestic product compared to that of the previous year in 2019</w:t>
            </w:r>
          </w:p>
          <w:p w14:paraId="67CB1CF6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wages per employee in 2019</w:t>
            </w:r>
          </w:p>
          <w:p w14:paraId="7622F290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value added in the construction industry in 2019</w:t>
            </w:r>
          </w:p>
          <w:p w14:paraId="35C07F6A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gross </w:t>
            </w:r>
            <w:proofErr w:type="gramStart"/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alue added in service</w:t>
            </w:r>
            <w:proofErr w:type="gramEnd"/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sectors in 2019</w:t>
            </w:r>
          </w:p>
          <w:p w14:paraId="34E4DE26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value added in the finance, insurance, real estate, and housing industries in 2019</w:t>
            </w:r>
          </w:p>
          <w:p w14:paraId="4B2B2D13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value added in the trade, transport, hotels and restaurants, information and communication industries in 2019</w:t>
            </w:r>
          </w:p>
          <w:p w14:paraId="526D0080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value added in the agriculture, forestry, and fishery industries in 2019</w:t>
            </w:r>
          </w:p>
          <w:p w14:paraId="3AB91D18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value added in the public services and other services, education, and health sectors in 2019</w:t>
            </w:r>
          </w:p>
          <w:p w14:paraId="6A9DFF74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ross value added in the producing sector in 2019</w:t>
            </w:r>
          </w:p>
          <w:p w14:paraId="4A5DE7E5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orporate insolvencies per 10,000 taxable companies in 2019</w:t>
            </w:r>
          </w:p>
          <w:p w14:paraId="0F962578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verage length of stay of tourists in 2019</w:t>
            </w:r>
          </w:p>
          <w:p w14:paraId="7917CA1A" w14:textId="77777777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total amount of income per taxpayer in 2017</w:t>
            </w:r>
          </w:p>
          <w:p w14:paraId="0E5AF587" w14:textId="5C45B403" w:rsidR="00583992" w:rsidRPr="00DA497B" w:rsidRDefault="00583992" w:rsidP="00583992">
            <w:pPr>
              <w:pStyle w:val="ListParagraph"/>
              <w:numPr>
                <w:ilvl w:val="0"/>
                <w:numId w:val="16"/>
              </w:numPr>
              <w:spacing w:after="120"/>
              <w:ind w:left="176" w:hanging="176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business registrations per 10,000 inhabitants in 2020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</w:tcPr>
          <w:p w14:paraId="6CE2189D" w14:textId="77777777" w:rsidR="00583992" w:rsidRPr="00D66A92" w:rsidRDefault="00583992" w:rsidP="00583992">
            <w:pPr>
              <w:spacing w:before="120" w:after="120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D66A92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lastRenderedPageBreak/>
              <w:t>Living environment</w:t>
            </w:r>
          </w:p>
          <w:p w14:paraId="38D73F50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rcentage of one-person households in 2011</w:t>
            </w:r>
          </w:p>
          <w:p w14:paraId="34A4B8B4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oportion of new residential buildings with 1 or 2 dwellings in 2019</w:t>
            </w:r>
          </w:p>
          <w:p w14:paraId="2E4EA6A9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density of inhabitants per square kilometre in 2020</w:t>
            </w:r>
          </w:p>
          <w:p w14:paraId="1A5C6FFF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opulation development per year per 10,000 inhabitants in 2019</w:t>
            </w:r>
          </w:p>
          <w:p w14:paraId="674151DE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verage household size in 2021</w:t>
            </w:r>
          </w:p>
          <w:p w14:paraId="3CA70FD6" w14:textId="2F150BE0" w:rsidR="00D7468A" w:rsidRPr="006D46DD" w:rsidRDefault="00583992" w:rsidP="00D7468A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et migration per 10,000 inhabitants in 2019</w:t>
            </w:r>
          </w:p>
          <w:p w14:paraId="11815498" w14:textId="73916233" w:rsidR="006D46DD" w:rsidRDefault="00583992" w:rsidP="006D46DD">
            <w:pPr>
              <w:pStyle w:val="ListParagraph"/>
              <w:numPr>
                <w:ilvl w:val="0"/>
                <w:numId w:val="17"/>
              </w:numPr>
              <w:spacing w:before="120"/>
              <w:ind w:left="176" w:hanging="176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verage farm size in 2016</w:t>
            </w:r>
          </w:p>
          <w:p w14:paraId="35ADD6C1" w14:textId="77777777" w:rsidR="006D46DD" w:rsidRPr="006D46DD" w:rsidRDefault="006D46DD" w:rsidP="006D46DD">
            <w:pPr>
              <w:spacing w:before="120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1EABDD56" w14:textId="77777777" w:rsidR="00583992" w:rsidRDefault="00583992" w:rsidP="006D46DD">
            <w:pPr>
              <w:pStyle w:val="ListParagraph"/>
              <w:numPr>
                <w:ilvl w:val="0"/>
                <w:numId w:val="17"/>
              </w:numPr>
              <w:spacing w:before="120"/>
              <w:ind w:left="176" w:hanging="176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lastRenderedPageBreak/>
              <w:t>water delivery per inhabitant per day (in litres) in 2016</w:t>
            </w:r>
          </w:p>
          <w:p w14:paraId="4256E796" w14:textId="77777777" w:rsidR="00583992" w:rsidRPr="00DA497B" w:rsidRDefault="00583992" w:rsidP="006D46DD">
            <w:pPr>
              <w:pStyle w:val="ListParagraph"/>
              <w:numPr>
                <w:ilvl w:val="0"/>
                <w:numId w:val="17"/>
              </w:numPr>
              <w:spacing w:before="240"/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onsumption-based charge for drinking water supply per m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in 2019</w:t>
            </w:r>
          </w:p>
          <w:p w14:paraId="1AFF39F0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onsumption-independent charge for drinking water supply per m3 in 2019</w:t>
            </w:r>
          </w:p>
          <w:p w14:paraId="4C5E7ADD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land for agriculture in 2015</w:t>
            </w:r>
          </w:p>
          <w:p w14:paraId="5F9C3F7C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land for settlement in 2015</w:t>
            </w:r>
          </w:p>
          <w:p w14:paraId="083C51AA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land for sport, leisure and recreation in 2015</w:t>
            </w:r>
          </w:p>
          <w:p w14:paraId="0D15A387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area for transport in 2015</w:t>
            </w:r>
          </w:p>
          <w:p w14:paraId="122F316F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area for forest in 2015</w:t>
            </w:r>
          </w:p>
          <w:p w14:paraId="37883C6D" w14:textId="0F5B8A8B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hare of organic farming in 20</w:t>
            </w:r>
            <w:r w:rsidR="003C0FE2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20</w:t>
            </w:r>
          </w:p>
          <w:p w14:paraId="0082F7EB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attle per 100 ha of utilised agricultural area in 2016</w:t>
            </w:r>
          </w:p>
          <w:p w14:paraId="3B6DAF70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igs per 100 ha of utilised agricultural area in 2016</w:t>
            </w:r>
          </w:p>
          <w:p w14:paraId="79F036F3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ar ownership per 1000 inhabitants in 2021</w:t>
            </w:r>
          </w:p>
          <w:p w14:paraId="0F78F6BA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umber of those injured in road traffic accidents per 100,000 inhabitants in 2019</w:t>
            </w:r>
          </w:p>
          <w:p w14:paraId="2E9DE728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umber of fatalities in road accidents per 100 000 inhabitants in 2019</w:t>
            </w:r>
          </w:p>
          <w:p w14:paraId="7AB9BC19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umber of road traffic accidents per 10 000 inhabitants in 2019</w:t>
            </w:r>
          </w:p>
          <w:p w14:paraId="427211BA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umber of road traffic accidents per 10 000 motor vehicles in 2019</w:t>
            </w:r>
          </w:p>
          <w:p w14:paraId="2D1EF625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umber of overnight stays per inhabitant in 2019</w:t>
            </w:r>
          </w:p>
          <w:p w14:paraId="17D5C0A9" w14:textId="77777777" w:rsidR="00583992" w:rsidRPr="00DA497B" w:rsidRDefault="00583992" w:rsidP="00583992">
            <w:pPr>
              <w:pStyle w:val="ListParagraph"/>
              <w:numPr>
                <w:ilvl w:val="0"/>
                <w:numId w:val="17"/>
              </w:numPr>
              <w:ind w:left="177" w:hanging="177"/>
              <w:jc w:val="bot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mount of household waste per inhabitant in 2019</w:t>
            </w:r>
          </w:p>
          <w:p w14:paraId="528A05B2" w14:textId="77777777" w:rsidR="00583992" w:rsidRPr="00DA497B" w:rsidRDefault="00583992" w:rsidP="00583992">
            <w:pPr>
              <w:spacing w:before="120" w:after="120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</w:tr>
      <w:tr w:rsidR="00583992" w:rsidRPr="00DA497B" w14:paraId="713A111B" w14:textId="77777777" w:rsidTr="00DA497B">
        <w:tc>
          <w:tcPr>
            <w:tcW w:w="9056" w:type="dxa"/>
            <w:gridSpan w:val="2"/>
            <w:tcBorders>
              <w:top w:val="single" w:sz="4" w:space="0" w:color="auto"/>
            </w:tcBorders>
            <w:vAlign w:val="center"/>
          </w:tcPr>
          <w:p w14:paraId="479D1BA3" w14:textId="349A0044" w:rsidR="003A7C2A" w:rsidRPr="00DA497B" w:rsidRDefault="00000000" w:rsidP="00583992">
            <w:pPr>
              <w:spacing w:before="120" w:after="120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DA497B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lastRenderedPageBreak/>
              <w:t xml:space="preserve">Note: </w:t>
            </w:r>
            <w:r w:rsidR="005F6077" w:rsidRPr="00DA497B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ll county-level variables available on the Federal Statistical Office's website in the Regional Atlas on 30 April 2022 were considered, with each construct considered once.</w:t>
            </w:r>
            <w:r w:rsidR="005F6077" w:rsidRPr="00DA497B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275649A3" w14:textId="547493F6" w:rsidR="00D86A97" w:rsidRPr="00583992" w:rsidRDefault="00D86A97" w:rsidP="0093025A">
      <w:pPr>
        <w:spacing w:after="120" w:line="360" w:lineRule="auto"/>
        <w:jc w:val="both"/>
        <w:rPr>
          <w:rFonts w:ascii="Arial" w:hAnsi="Arial" w:cs="Arial"/>
          <w:color w:val="000000" w:themeColor="text1"/>
        </w:rPr>
      </w:pPr>
    </w:p>
    <w:sectPr w:rsidR="00D86A97" w:rsidRPr="00583992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667D1A" w14:textId="77777777" w:rsidR="00504076" w:rsidRPr="00EA0308" w:rsidRDefault="00504076">
      <w:r w:rsidRPr="00EA0308">
        <w:separator/>
      </w:r>
    </w:p>
  </w:endnote>
  <w:endnote w:type="continuationSeparator" w:id="0">
    <w:p w14:paraId="6B6E568C" w14:textId="77777777" w:rsidR="00504076" w:rsidRPr="00EA0308" w:rsidRDefault="00504076">
      <w:r w:rsidRPr="00EA030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9065348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43DC44C" w14:textId="77777777" w:rsidR="001F125C" w:rsidRPr="00EA0308" w:rsidRDefault="00000000">
        <w:pPr>
          <w:pStyle w:val="Footer"/>
          <w:jc w:val="right"/>
        </w:pPr>
        <w:r w:rsidRPr="00EA0308">
          <w:rPr>
            <w:rFonts w:ascii="Arial" w:hAnsi="Arial" w:cs="Arial"/>
          </w:rPr>
          <w:fldChar w:fldCharType="begin"/>
        </w:r>
        <w:r w:rsidRPr="00EA0308">
          <w:rPr>
            <w:rFonts w:ascii="Arial" w:hAnsi="Arial" w:cs="Arial"/>
          </w:rPr>
          <w:instrText>PAGE   \* MERGEFORMAT</w:instrText>
        </w:r>
        <w:r w:rsidRPr="00EA0308">
          <w:rPr>
            <w:rFonts w:ascii="Arial" w:hAnsi="Arial" w:cs="Arial"/>
          </w:rPr>
          <w:fldChar w:fldCharType="separate"/>
        </w:r>
        <w:r w:rsidRPr="00EA0308">
          <w:rPr>
            <w:rFonts w:ascii="Arial" w:hAnsi="Arial" w:cs="Arial"/>
          </w:rPr>
          <w:t>2</w:t>
        </w:r>
        <w:r w:rsidRPr="00EA0308">
          <w:rPr>
            <w:rFonts w:ascii="Arial" w:hAnsi="Arial" w:cs="Arial"/>
          </w:rPr>
          <w:fldChar w:fldCharType="end"/>
        </w:r>
      </w:p>
    </w:sdtContent>
  </w:sdt>
  <w:p w14:paraId="60A074D2" w14:textId="77777777" w:rsidR="001F125C" w:rsidRPr="00EA0308" w:rsidRDefault="001F1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7D0328" w14:textId="77777777" w:rsidR="00504076" w:rsidRPr="00EA0308" w:rsidRDefault="00504076">
      <w:r w:rsidRPr="00EA0308">
        <w:separator/>
      </w:r>
    </w:p>
  </w:footnote>
  <w:footnote w:type="continuationSeparator" w:id="0">
    <w:p w14:paraId="44EC31FF" w14:textId="77777777" w:rsidR="00504076" w:rsidRPr="00EA0308" w:rsidRDefault="00504076">
      <w:r w:rsidRPr="00EA030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FAEE1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45A546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A24FB3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160F9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A5415F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84377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6AEF5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412B27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B2803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F48B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C4CF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7340F06"/>
    <w:multiLevelType w:val="hybridMultilevel"/>
    <w:tmpl w:val="F83A4B5E"/>
    <w:lvl w:ilvl="0" w:tplc="D512B8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0CFE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2698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94EB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CEB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0091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BC1C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40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94AB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BA5ADA"/>
    <w:multiLevelType w:val="hybridMultilevel"/>
    <w:tmpl w:val="65E2FFE2"/>
    <w:lvl w:ilvl="0" w:tplc="6B6C84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1663FE" w:tentative="1">
      <w:start w:val="1"/>
      <w:numFmt w:val="lowerLetter"/>
      <w:lvlText w:val="%2."/>
      <w:lvlJc w:val="left"/>
      <w:pPr>
        <w:ind w:left="1440" w:hanging="360"/>
      </w:pPr>
    </w:lvl>
    <w:lvl w:ilvl="2" w:tplc="A476D206" w:tentative="1">
      <w:start w:val="1"/>
      <w:numFmt w:val="lowerRoman"/>
      <w:lvlText w:val="%3."/>
      <w:lvlJc w:val="right"/>
      <w:pPr>
        <w:ind w:left="2160" w:hanging="180"/>
      </w:pPr>
    </w:lvl>
    <w:lvl w:ilvl="3" w:tplc="D788FAF8" w:tentative="1">
      <w:start w:val="1"/>
      <w:numFmt w:val="decimal"/>
      <w:lvlText w:val="%4."/>
      <w:lvlJc w:val="left"/>
      <w:pPr>
        <w:ind w:left="2880" w:hanging="360"/>
      </w:pPr>
    </w:lvl>
    <w:lvl w:ilvl="4" w:tplc="85048B74" w:tentative="1">
      <w:start w:val="1"/>
      <w:numFmt w:val="lowerLetter"/>
      <w:lvlText w:val="%5."/>
      <w:lvlJc w:val="left"/>
      <w:pPr>
        <w:ind w:left="3600" w:hanging="360"/>
      </w:pPr>
    </w:lvl>
    <w:lvl w:ilvl="5" w:tplc="4B904DD6" w:tentative="1">
      <w:start w:val="1"/>
      <w:numFmt w:val="lowerRoman"/>
      <w:lvlText w:val="%6."/>
      <w:lvlJc w:val="right"/>
      <w:pPr>
        <w:ind w:left="4320" w:hanging="180"/>
      </w:pPr>
    </w:lvl>
    <w:lvl w:ilvl="6" w:tplc="8A56707A" w:tentative="1">
      <w:start w:val="1"/>
      <w:numFmt w:val="decimal"/>
      <w:lvlText w:val="%7."/>
      <w:lvlJc w:val="left"/>
      <w:pPr>
        <w:ind w:left="5040" w:hanging="360"/>
      </w:pPr>
    </w:lvl>
    <w:lvl w:ilvl="7" w:tplc="5CCEC03E" w:tentative="1">
      <w:start w:val="1"/>
      <w:numFmt w:val="lowerLetter"/>
      <w:lvlText w:val="%8."/>
      <w:lvlJc w:val="left"/>
      <w:pPr>
        <w:ind w:left="5760" w:hanging="360"/>
      </w:pPr>
    </w:lvl>
    <w:lvl w:ilvl="8" w:tplc="A69E84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8B478B"/>
    <w:multiLevelType w:val="multilevel"/>
    <w:tmpl w:val="BF908024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8412D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D1F4AFD"/>
    <w:multiLevelType w:val="hybridMultilevel"/>
    <w:tmpl w:val="40883502"/>
    <w:lvl w:ilvl="0" w:tplc="0A2EDE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4EB820" w:tentative="1">
      <w:start w:val="1"/>
      <w:numFmt w:val="lowerLetter"/>
      <w:lvlText w:val="%2."/>
      <w:lvlJc w:val="left"/>
      <w:pPr>
        <w:ind w:left="1440" w:hanging="360"/>
      </w:pPr>
    </w:lvl>
    <w:lvl w:ilvl="2" w:tplc="3B8E40F2" w:tentative="1">
      <w:start w:val="1"/>
      <w:numFmt w:val="lowerRoman"/>
      <w:lvlText w:val="%3."/>
      <w:lvlJc w:val="right"/>
      <w:pPr>
        <w:ind w:left="2160" w:hanging="180"/>
      </w:pPr>
    </w:lvl>
    <w:lvl w:ilvl="3" w:tplc="DAEC4D16" w:tentative="1">
      <w:start w:val="1"/>
      <w:numFmt w:val="decimal"/>
      <w:lvlText w:val="%4."/>
      <w:lvlJc w:val="left"/>
      <w:pPr>
        <w:ind w:left="2880" w:hanging="360"/>
      </w:pPr>
    </w:lvl>
    <w:lvl w:ilvl="4" w:tplc="CBE0C8D4" w:tentative="1">
      <w:start w:val="1"/>
      <w:numFmt w:val="lowerLetter"/>
      <w:lvlText w:val="%5."/>
      <w:lvlJc w:val="left"/>
      <w:pPr>
        <w:ind w:left="3600" w:hanging="360"/>
      </w:pPr>
    </w:lvl>
    <w:lvl w:ilvl="5" w:tplc="090C4C92" w:tentative="1">
      <w:start w:val="1"/>
      <w:numFmt w:val="lowerRoman"/>
      <w:lvlText w:val="%6."/>
      <w:lvlJc w:val="right"/>
      <w:pPr>
        <w:ind w:left="4320" w:hanging="180"/>
      </w:pPr>
    </w:lvl>
    <w:lvl w:ilvl="6" w:tplc="0E34219C" w:tentative="1">
      <w:start w:val="1"/>
      <w:numFmt w:val="decimal"/>
      <w:lvlText w:val="%7."/>
      <w:lvlJc w:val="left"/>
      <w:pPr>
        <w:ind w:left="5040" w:hanging="360"/>
      </w:pPr>
    </w:lvl>
    <w:lvl w:ilvl="7" w:tplc="C75EE016" w:tentative="1">
      <w:start w:val="1"/>
      <w:numFmt w:val="lowerLetter"/>
      <w:lvlText w:val="%8."/>
      <w:lvlJc w:val="left"/>
      <w:pPr>
        <w:ind w:left="5760" w:hanging="360"/>
      </w:pPr>
    </w:lvl>
    <w:lvl w:ilvl="8" w:tplc="687014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57409B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79701B65"/>
    <w:multiLevelType w:val="hybridMultilevel"/>
    <w:tmpl w:val="AF24750C"/>
    <w:lvl w:ilvl="0" w:tplc="2A9286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3A7DD8" w:tentative="1">
      <w:start w:val="1"/>
      <w:numFmt w:val="lowerLetter"/>
      <w:lvlText w:val="%2."/>
      <w:lvlJc w:val="left"/>
      <w:pPr>
        <w:ind w:left="1440" w:hanging="360"/>
      </w:pPr>
    </w:lvl>
    <w:lvl w:ilvl="2" w:tplc="39AAB78E" w:tentative="1">
      <w:start w:val="1"/>
      <w:numFmt w:val="lowerRoman"/>
      <w:lvlText w:val="%3."/>
      <w:lvlJc w:val="right"/>
      <w:pPr>
        <w:ind w:left="2160" w:hanging="180"/>
      </w:pPr>
    </w:lvl>
    <w:lvl w:ilvl="3" w:tplc="50A64128" w:tentative="1">
      <w:start w:val="1"/>
      <w:numFmt w:val="decimal"/>
      <w:lvlText w:val="%4."/>
      <w:lvlJc w:val="left"/>
      <w:pPr>
        <w:ind w:left="2880" w:hanging="360"/>
      </w:pPr>
    </w:lvl>
    <w:lvl w:ilvl="4" w:tplc="FA46D370" w:tentative="1">
      <w:start w:val="1"/>
      <w:numFmt w:val="lowerLetter"/>
      <w:lvlText w:val="%5."/>
      <w:lvlJc w:val="left"/>
      <w:pPr>
        <w:ind w:left="3600" w:hanging="360"/>
      </w:pPr>
    </w:lvl>
    <w:lvl w:ilvl="5" w:tplc="178809D2" w:tentative="1">
      <w:start w:val="1"/>
      <w:numFmt w:val="lowerRoman"/>
      <w:lvlText w:val="%6."/>
      <w:lvlJc w:val="right"/>
      <w:pPr>
        <w:ind w:left="4320" w:hanging="180"/>
      </w:pPr>
    </w:lvl>
    <w:lvl w:ilvl="6" w:tplc="0C240F0A" w:tentative="1">
      <w:start w:val="1"/>
      <w:numFmt w:val="decimal"/>
      <w:lvlText w:val="%7."/>
      <w:lvlJc w:val="left"/>
      <w:pPr>
        <w:ind w:left="5040" w:hanging="360"/>
      </w:pPr>
    </w:lvl>
    <w:lvl w:ilvl="7" w:tplc="6BB224DE" w:tentative="1">
      <w:start w:val="1"/>
      <w:numFmt w:val="lowerLetter"/>
      <w:lvlText w:val="%8."/>
      <w:lvlJc w:val="left"/>
      <w:pPr>
        <w:ind w:left="5760" w:hanging="360"/>
      </w:pPr>
    </w:lvl>
    <w:lvl w:ilvl="8" w:tplc="ABB8280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7243537">
    <w:abstractNumId w:val="14"/>
  </w:num>
  <w:num w:numId="2" w16cid:durableId="527330340">
    <w:abstractNumId w:val="10"/>
  </w:num>
  <w:num w:numId="3" w16cid:durableId="894580396">
    <w:abstractNumId w:val="16"/>
  </w:num>
  <w:num w:numId="4" w16cid:durableId="1882279116">
    <w:abstractNumId w:val="9"/>
  </w:num>
  <w:num w:numId="5" w16cid:durableId="618613209">
    <w:abstractNumId w:val="7"/>
  </w:num>
  <w:num w:numId="6" w16cid:durableId="897979601">
    <w:abstractNumId w:val="6"/>
  </w:num>
  <w:num w:numId="7" w16cid:durableId="163980229">
    <w:abstractNumId w:val="5"/>
  </w:num>
  <w:num w:numId="8" w16cid:durableId="571699146">
    <w:abstractNumId w:val="4"/>
  </w:num>
  <w:num w:numId="9" w16cid:durableId="1737243372">
    <w:abstractNumId w:val="8"/>
  </w:num>
  <w:num w:numId="10" w16cid:durableId="1738702002">
    <w:abstractNumId w:val="3"/>
  </w:num>
  <w:num w:numId="11" w16cid:durableId="1328944483">
    <w:abstractNumId w:val="2"/>
  </w:num>
  <w:num w:numId="12" w16cid:durableId="1149520452">
    <w:abstractNumId w:val="1"/>
  </w:num>
  <w:num w:numId="13" w16cid:durableId="188766628">
    <w:abstractNumId w:val="0"/>
  </w:num>
  <w:num w:numId="14" w16cid:durableId="1256669402">
    <w:abstractNumId w:val="13"/>
  </w:num>
  <w:num w:numId="15" w16cid:durableId="922958000">
    <w:abstractNumId w:val="17"/>
  </w:num>
  <w:num w:numId="16" w16cid:durableId="1874810112">
    <w:abstractNumId w:val="11"/>
  </w:num>
  <w:num w:numId="17" w16cid:durableId="441808650">
    <w:abstractNumId w:val="15"/>
  </w:num>
  <w:num w:numId="18" w16cid:durableId="835222590">
    <w:abstractNumId w:val="12"/>
  </w:num>
  <w:numIdMacAtCleanup w:val="1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py editor">
    <w15:presenceInfo w15:providerId="None" w15:userId="Copy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189|203|197|201|189|197|185|188|197|198|206|197|206|198|197|200|199|"/>
    <w:docVar w:name="Username" w:val="Editor"/>
  </w:docVars>
  <w:rsids>
    <w:rsidRoot w:val="00D86A97"/>
    <w:rsid w:val="000269CA"/>
    <w:rsid w:val="00044194"/>
    <w:rsid w:val="00046D3E"/>
    <w:rsid w:val="00051525"/>
    <w:rsid w:val="00057F5B"/>
    <w:rsid w:val="000619E7"/>
    <w:rsid w:val="0006345D"/>
    <w:rsid w:val="00064A5B"/>
    <w:rsid w:val="00084D19"/>
    <w:rsid w:val="0009522F"/>
    <w:rsid w:val="000A7412"/>
    <w:rsid w:val="000B36E1"/>
    <w:rsid w:val="000C1399"/>
    <w:rsid w:val="000C2C5A"/>
    <w:rsid w:val="000E6B64"/>
    <w:rsid w:val="000F0AD7"/>
    <w:rsid w:val="000F3AEA"/>
    <w:rsid w:val="00112969"/>
    <w:rsid w:val="0011454F"/>
    <w:rsid w:val="00116710"/>
    <w:rsid w:val="00132DED"/>
    <w:rsid w:val="001372B2"/>
    <w:rsid w:val="0014419A"/>
    <w:rsid w:val="00150320"/>
    <w:rsid w:val="00164055"/>
    <w:rsid w:val="0017377C"/>
    <w:rsid w:val="00193F12"/>
    <w:rsid w:val="001A6C89"/>
    <w:rsid w:val="001C1A06"/>
    <w:rsid w:val="001E75E3"/>
    <w:rsid w:val="001F125C"/>
    <w:rsid w:val="002025AD"/>
    <w:rsid w:val="00202B05"/>
    <w:rsid w:val="00204227"/>
    <w:rsid w:val="00210C95"/>
    <w:rsid w:val="00212822"/>
    <w:rsid w:val="0021680F"/>
    <w:rsid w:val="0022418F"/>
    <w:rsid w:val="0023055F"/>
    <w:rsid w:val="0023085D"/>
    <w:rsid w:val="002311A0"/>
    <w:rsid w:val="002315DE"/>
    <w:rsid w:val="00234103"/>
    <w:rsid w:val="00246DFD"/>
    <w:rsid w:val="00250173"/>
    <w:rsid w:val="00260D38"/>
    <w:rsid w:val="00266188"/>
    <w:rsid w:val="00273377"/>
    <w:rsid w:val="0029165E"/>
    <w:rsid w:val="00292EEB"/>
    <w:rsid w:val="00296510"/>
    <w:rsid w:val="002969F7"/>
    <w:rsid w:val="002A5E16"/>
    <w:rsid w:val="002B5D6F"/>
    <w:rsid w:val="002C6A63"/>
    <w:rsid w:val="002E05E8"/>
    <w:rsid w:val="00302FF5"/>
    <w:rsid w:val="00303F7C"/>
    <w:rsid w:val="003422B5"/>
    <w:rsid w:val="0036289C"/>
    <w:rsid w:val="00370EB7"/>
    <w:rsid w:val="00374814"/>
    <w:rsid w:val="003779DE"/>
    <w:rsid w:val="0038778B"/>
    <w:rsid w:val="00391062"/>
    <w:rsid w:val="003A0438"/>
    <w:rsid w:val="003A317D"/>
    <w:rsid w:val="003A7C2A"/>
    <w:rsid w:val="003C0FE2"/>
    <w:rsid w:val="003C11FC"/>
    <w:rsid w:val="003C2E0F"/>
    <w:rsid w:val="003C7F19"/>
    <w:rsid w:val="003D2851"/>
    <w:rsid w:val="003F3927"/>
    <w:rsid w:val="003F3C9C"/>
    <w:rsid w:val="00403A2B"/>
    <w:rsid w:val="004064F7"/>
    <w:rsid w:val="00413F35"/>
    <w:rsid w:val="004203CF"/>
    <w:rsid w:val="0042548F"/>
    <w:rsid w:val="0042693A"/>
    <w:rsid w:val="00434749"/>
    <w:rsid w:val="00455A1A"/>
    <w:rsid w:val="0046440A"/>
    <w:rsid w:val="00475C37"/>
    <w:rsid w:val="004800EB"/>
    <w:rsid w:val="0048638F"/>
    <w:rsid w:val="00486ED4"/>
    <w:rsid w:val="004A2A59"/>
    <w:rsid w:val="004C1601"/>
    <w:rsid w:val="004D23D9"/>
    <w:rsid w:val="004D722A"/>
    <w:rsid w:val="004E0A8B"/>
    <w:rsid w:val="004E3F42"/>
    <w:rsid w:val="004F22C6"/>
    <w:rsid w:val="00503926"/>
    <w:rsid w:val="00504076"/>
    <w:rsid w:val="00531AFA"/>
    <w:rsid w:val="005343F5"/>
    <w:rsid w:val="005431D4"/>
    <w:rsid w:val="00551469"/>
    <w:rsid w:val="00556392"/>
    <w:rsid w:val="005600D8"/>
    <w:rsid w:val="00560F46"/>
    <w:rsid w:val="00574FD4"/>
    <w:rsid w:val="00577F80"/>
    <w:rsid w:val="0058333A"/>
    <w:rsid w:val="00583992"/>
    <w:rsid w:val="00587AFB"/>
    <w:rsid w:val="00590E1C"/>
    <w:rsid w:val="00594ABC"/>
    <w:rsid w:val="0059525A"/>
    <w:rsid w:val="005B0601"/>
    <w:rsid w:val="005B0BC3"/>
    <w:rsid w:val="005B6014"/>
    <w:rsid w:val="005C05B6"/>
    <w:rsid w:val="005D6490"/>
    <w:rsid w:val="005E532D"/>
    <w:rsid w:val="005F20E6"/>
    <w:rsid w:val="005F2939"/>
    <w:rsid w:val="005F6077"/>
    <w:rsid w:val="00614C3C"/>
    <w:rsid w:val="00621ED6"/>
    <w:rsid w:val="00631879"/>
    <w:rsid w:val="00635A66"/>
    <w:rsid w:val="00646AD4"/>
    <w:rsid w:val="006609D6"/>
    <w:rsid w:val="0066279E"/>
    <w:rsid w:val="00663160"/>
    <w:rsid w:val="00673506"/>
    <w:rsid w:val="0069372D"/>
    <w:rsid w:val="006A604E"/>
    <w:rsid w:val="006B7FA1"/>
    <w:rsid w:val="006D46DD"/>
    <w:rsid w:val="006F2063"/>
    <w:rsid w:val="0072339A"/>
    <w:rsid w:val="007261F2"/>
    <w:rsid w:val="0073688E"/>
    <w:rsid w:val="00743F59"/>
    <w:rsid w:val="00754A68"/>
    <w:rsid w:val="00757D1D"/>
    <w:rsid w:val="00774EAC"/>
    <w:rsid w:val="00776D0A"/>
    <w:rsid w:val="00784D55"/>
    <w:rsid w:val="00787463"/>
    <w:rsid w:val="007879FF"/>
    <w:rsid w:val="007A70CC"/>
    <w:rsid w:val="007B7CE4"/>
    <w:rsid w:val="008077FE"/>
    <w:rsid w:val="00811235"/>
    <w:rsid w:val="008172B2"/>
    <w:rsid w:val="00853CD0"/>
    <w:rsid w:val="00877EE1"/>
    <w:rsid w:val="00887B60"/>
    <w:rsid w:val="008A1417"/>
    <w:rsid w:val="008A1CDA"/>
    <w:rsid w:val="008A6DAB"/>
    <w:rsid w:val="008C4A3D"/>
    <w:rsid w:val="008C6F41"/>
    <w:rsid w:val="008D5529"/>
    <w:rsid w:val="008E757A"/>
    <w:rsid w:val="009001A3"/>
    <w:rsid w:val="00900509"/>
    <w:rsid w:val="0090291F"/>
    <w:rsid w:val="00905C67"/>
    <w:rsid w:val="0091446D"/>
    <w:rsid w:val="00915D71"/>
    <w:rsid w:val="009265BC"/>
    <w:rsid w:val="0093025A"/>
    <w:rsid w:val="00941C01"/>
    <w:rsid w:val="00942751"/>
    <w:rsid w:val="00952A56"/>
    <w:rsid w:val="00952C14"/>
    <w:rsid w:val="00956667"/>
    <w:rsid w:val="009647E0"/>
    <w:rsid w:val="009731B4"/>
    <w:rsid w:val="00977976"/>
    <w:rsid w:val="00982532"/>
    <w:rsid w:val="00984059"/>
    <w:rsid w:val="009851CF"/>
    <w:rsid w:val="009A2DBD"/>
    <w:rsid w:val="009A4089"/>
    <w:rsid w:val="009B1217"/>
    <w:rsid w:val="009B5691"/>
    <w:rsid w:val="009C0498"/>
    <w:rsid w:val="009C3543"/>
    <w:rsid w:val="009E04C0"/>
    <w:rsid w:val="009E1FF7"/>
    <w:rsid w:val="009E5894"/>
    <w:rsid w:val="009F1062"/>
    <w:rsid w:val="009F50CB"/>
    <w:rsid w:val="00A00979"/>
    <w:rsid w:val="00A00AD6"/>
    <w:rsid w:val="00A4195E"/>
    <w:rsid w:val="00A43386"/>
    <w:rsid w:val="00A44ED9"/>
    <w:rsid w:val="00A4555E"/>
    <w:rsid w:val="00A550B8"/>
    <w:rsid w:val="00A634A3"/>
    <w:rsid w:val="00A6645B"/>
    <w:rsid w:val="00A740B9"/>
    <w:rsid w:val="00A744DB"/>
    <w:rsid w:val="00A82108"/>
    <w:rsid w:val="00A856D0"/>
    <w:rsid w:val="00A85FB9"/>
    <w:rsid w:val="00A8712C"/>
    <w:rsid w:val="00AA0573"/>
    <w:rsid w:val="00AB248E"/>
    <w:rsid w:val="00AB6BD3"/>
    <w:rsid w:val="00AC051D"/>
    <w:rsid w:val="00AC4B3C"/>
    <w:rsid w:val="00AD083E"/>
    <w:rsid w:val="00AD0E4F"/>
    <w:rsid w:val="00AD7542"/>
    <w:rsid w:val="00AE0FC4"/>
    <w:rsid w:val="00AF08C4"/>
    <w:rsid w:val="00AF6527"/>
    <w:rsid w:val="00B0152F"/>
    <w:rsid w:val="00B11415"/>
    <w:rsid w:val="00B22DE8"/>
    <w:rsid w:val="00B459EE"/>
    <w:rsid w:val="00B5554A"/>
    <w:rsid w:val="00B5704A"/>
    <w:rsid w:val="00B956D8"/>
    <w:rsid w:val="00B959C9"/>
    <w:rsid w:val="00BA00FD"/>
    <w:rsid w:val="00BA061B"/>
    <w:rsid w:val="00BA4E4C"/>
    <w:rsid w:val="00BC767A"/>
    <w:rsid w:val="00BD6251"/>
    <w:rsid w:val="00BD74AE"/>
    <w:rsid w:val="00BE13B0"/>
    <w:rsid w:val="00BE576B"/>
    <w:rsid w:val="00BF3898"/>
    <w:rsid w:val="00BF5A52"/>
    <w:rsid w:val="00C0453F"/>
    <w:rsid w:val="00C0734C"/>
    <w:rsid w:val="00C107C4"/>
    <w:rsid w:val="00C176A4"/>
    <w:rsid w:val="00C20849"/>
    <w:rsid w:val="00C25536"/>
    <w:rsid w:val="00C25714"/>
    <w:rsid w:val="00C36D20"/>
    <w:rsid w:val="00C37C29"/>
    <w:rsid w:val="00C56CCE"/>
    <w:rsid w:val="00C63B80"/>
    <w:rsid w:val="00C676AF"/>
    <w:rsid w:val="00C7110F"/>
    <w:rsid w:val="00C8644F"/>
    <w:rsid w:val="00C86DDA"/>
    <w:rsid w:val="00C87317"/>
    <w:rsid w:val="00C97851"/>
    <w:rsid w:val="00CA6193"/>
    <w:rsid w:val="00CB2ACD"/>
    <w:rsid w:val="00CE2DC4"/>
    <w:rsid w:val="00CE7949"/>
    <w:rsid w:val="00CF78AA"/>
    <w:rsid w:val="00D03D1D"/>
    <w:rsid w:val="00D05779"/>
    <w:rsid w:val="00D102A9"/>
    <w:rsid w:val="00D13C7E"/>
    <w:rsid w:val="00D155FE"/>
    <w:rsid w:val="00D2565E"/>
    <w:rsid w:val="00D268C7"/>
    <w:rsid w:val="00D30304"/>
    <w:rsid w:val="00D33F68"/>
    <w:rsid w:val="00D446B2"/>
    <w:rsid w:val="00D46DEB"/>
    <w:rsid w:val="00D51D28"/>
    <w:rsid w:val="00D66A92"/>
    <w:rsid w:val="00D7468A"/>
    <w:rsid w:val="00D81100"/>
    <w:rsid w:val="00D82E64"/>
    <w:rsid w:val="00D8588C"/>
    <w:rsid w:val="00D86A97"/>
    <w:rsid w:val="00DA2EA0"/>
    <w:rsid w:val="00DA497B"/>
    <w:rsid w:val="00DB06C2"/>
    <w:rsid w:val="00DB346F"/>
    <w:rsid w:val="00DB4E40"/>
    <w:rsid w:val="00DB4F3B"/>
    <w:rsid w:val="00DB5525"/>
    <w:rsid w:val="00DC25C6"/>
    <w:rsid w:val="00DF2348"/>
    <w:rsid w:val="00E01C0F"/>
    <w:rsid w:val="00E02756"/>
    <w:rsid w:val="00E02E25"/>
    <w:rsid w:val="00E10C46"/>
    <w:rsid w:val="00E16EA7"/>
    <w:rsid w:val="00E174BC"/>
    <w:rsid w:val="00E26835"/>
    <w:rsid w:val="00E26C42"/>
    <w:rsid w:val="00E27DCB"/>
    <w:rsid w:val="00E3751F"/>
    <w:rsid w:val="00E5136F"/>
    <w:rsid w:val="00E556AB"/>
    <w:rsid w:val="00E86F3E"/>
    <w:rsid w:val="00E87528"/>
    <w:rsid w:val="00E87E3E"/>
    <w:rsid w:val="00E95D53"/>
    <w:rsid w:val="00EA0308"/>
    <w:rsid w:val="00EB364D"/>
    <w:rsid w:val="00EC3E20"/>
    <w:rsid w:val="00EC40E8"/>
    <w:rsid w:val="00EF053C"/>
    <w:rsid w:val="00F038E9"/>
    <w:rsid w:val="00F537DA"/>
    <w:rsid w:val="00F6014A"/>
    <w:rsid w:val="00F6086D"/>
    <w:rsid w:val="00F81EEC"/>
    <w:rsid w:val="00F86E95"/>
    <w:rsid w:val="00F90676"/>
    <w:rsid w:val="00F92FCB"/>
    <w:rsid w:val="00FA6555"/>
    <w:rsid w:val="00FA6DF2"/>
    <w:rsid w:val="00FA6FCF"/>
    <w:rsid w:val="00FC15F9"/>
    <w:rsid w:val="00FC1ABD"/>
    <w:rsid w:val="00FD2CF6"/>
    <w:rsid w:val="00FF6DE7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3D2A2"/>
  <w15:docId w15:val="{9BBB5FCC-6E01-6B46-8A33-16A81D5C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4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4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4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4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4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48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4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48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48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e24kjd">
    <w:name w:val="e24kjd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ahoma" w:eastAsia="Times New Roman" w:hAnsi="Tahoma" w:cs="Tahoma"/>
      <w:sz w:val="16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ahoma" w:eastAsia="Times New Roman" w:hAnsi="Tahoma" w:cs="Tahoma"/>
      <w:b/>
      <w:bCs/>
      <w:sz w:val="16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Times New Roman" w:hAnsi="Tahoma" w:cs="Tahoma"/>
      <w:sz w:val="16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lang w:val="en-US" w:eastAsia="de-DE"/>
    </w:rPr>
  </w:style>
  <w:style w:type="paragraph" w:styleId="Revision">
    <w:name w:val="Revision"/>
    <w:hidden/>
    <w:uiPriority w:val="99"/>
    <w:semiHidden/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Times New Roman" w:eastAsia="Times New Roman" w:hAnsi="Times New Roman" w:cs="Times New Roman"/>
      <w:noProof/>
      <w:lang w:val="en-GB" w:eastAsia="de-DE"/>
    </w:rPr>
  </w:style>
  <w:style w:type="paragraph" w:customStyle="1" w:styleId="EndNoteBibliography">
    <w:name w:val="EndNote Bibliography"/>
    <w:basedOn w:val="Normal"/>
    <w:link w:val="EndNoteBibliographyZchn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Times New Roman" w:eastAsia="Times New Roman" w:hAnsi="Times New Roman" w:cs="Times New Roman"/>
      <w:noProof/>
      <w:lang w:val="en-GB"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i">
    <w:name w:val="doi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42548F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42548F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254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4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48F"/>
    <w:rPr>
      <w:rFonts w:asciiTheme="majorHAnsi" w:eastAsiaTheme="majorEastAsia" w:hAnsiTheme="majorHAnsi" w:cstheme="majorBidi"/>
      <w:color w:val="1F3763" w:themeColor="accent1" w:themeShade="7F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48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48F"/>
    <w:rPr>
      <w:rFonts w:asciiTheme="majorHAnsi" w:eastAsiaTheme="majorEastAsia" w:hAnsiTheme="majorHAnsi" w:cstheme="majorBidi"/>
      <w:color w:val="2F5496" w:themeColor="accent1" w:themeShade="BF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48F"/>
    <w:rPr>
      <w:rFonts w:asciiTheme="majorHAnsi" w:eastAsiaTheme="majorEastAsia" w:hAnsiTheme="majorHAnsi" w:cstheme="majorBidi"/>
      <w:color w:val="1F3763" w:themeColor="accent1" w:themeShade="7F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48F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48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4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numbering" w:styleId="ArticleSection">
    <w:name w:val="Outline List 3"/>
    <w:basedOn w:val="NoList"/>
    <w:uiPriority w:val="99"/>
    <w:semiHidden/>
    <w:unhideWhenUsed/>
    <w:rsid w:val="0042548F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48F"/>
  </w:style>
  <w:style w:type="paragraph" w:styleId="BlockText">
    <w:name w:val="Block Text"/>
    <w:basedOn w:val="Normal"/>
    <w:uiPriority w:val="99"/>
    <w:semiHidden/>
    <w:unhideWhenUsed/>
    <w:rsid w:val="0042548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254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2548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2548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548F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2548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2548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2548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2548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2548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2548F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character" w:styleId="BookTitle">
    <w:name w:val="Book Title"/>
    <w:basedOn w:val="DefaultParagraphFont"/>
    <w:uiPriority w:val="33"/>
    <w:qFormat/>
    <w:rsid w:val="0042548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548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2548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table" w:styleId="ColorfulGrid">
    <w:name w:val="Colorful Grid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2548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2548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2548F"/>
  </w:style>
  <w:style w:type="character" w:customStyle="1" w:styleId="DateChar">
    <w:name w:val="Date Char"/>
    <w:basedOn w:val="DefaultParagraphFont"/>
    <w:link w:val="Date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548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548F"/>
    <w:rPr>
      <w:rFonts w:ascii="Segoe UI" w:eastAsia="Times New Roman" w:hAnsi="Segoe UI" w:cs="Segoe UI"/>
      <w:sz w:val="16"/>
      <w:szCs w:val="16"/>
      <w:lang w:val="en-GB" w:eastAsia="de-D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2548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character" w:styleId="Emphasis">
    <w:name w:val="Emphasis"/>
    <w:basedOn w:val="DefaultParagraphFont"/>
    <w:uiPriority w:val="20"/>
    <w:qFormat/>
    <w:rsid w:val="0042548F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42548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548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548F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EnvelopeAddress">
    <w:name w:val="envelope address"/>
    <w:basedOn w:val="Normal"/>
    <w:uiPriority w:val="99"/>
    <w:semiHidden/>
    <w:unhideWhenUsed/>
    <w:rsid w:val="0042548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2548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548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48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48F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table" w:styleId="GridTable1Light">
    <w:name w:val="Grid Table 1 Light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48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48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4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48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48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48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48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48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48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48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48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48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48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48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48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48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48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rsid w:val="0042548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2548F"/>
  </w:style>
  <w:style w:type="paragraph" w:styleId="HTMLAddress">
    <w:name w:val="HTML Address"/>
    <w:basedOn w:val="Normal"/>
    <w:link w:val="HTMLAddressChar"/>
    <w:uiPriority w:val="99"/>
    <w:semiHidden/>
    <w:unhideWhenUsed/>
    <w:rsid w:val="0042548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2548F"/>
    <w:rPr>
      <w:rFonts w:ascii="Times New Roman" w:eastAsia="Times New Roman" w:hAnsi="Times New Roman" w:cs="Times New Roman"/>
      <w:i/>
      <w:iCs/>
      <w:lang w:val="en-GB" w:eastAsia="de-DE"/>
    </w:rPr>
  </w:style>
  <w:style w:type="character" w:styleId="HTMLCite">
    <w:name w:val="HTML Cite"/>
    <w:basedOn w:val="DefaultParagraphFont"/>
    <w:uiPriority w:val="99"/>
    <w:semiHidden/>
    <w:unhideWhenUsed/>
    <w:rsid w:val="0042548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2548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2548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2548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548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548F"/>
    <w:rPr>
      <w:rFonts w:ascii="Consolas" w:eastAsia="Times New Roman" w:hAnsi="Consolas" w:cs="Times New Roman"/>
      <w:sz w:val="20"/>
      <w:szCs w:val="20"/>
      <w:lang w:val="en-GB" w:eastAsia="de-DE"/>
    </w:rPr>
  </w:style>
  <w:style w:type="character" w:styleId="HTMLSample">
    <w:name w:val="HTML Sample"/>
    <w:basedOn w:val="DefaultParagraphFont"/>
    <w:uiPriority w:val="99"/>
    <w:semiHidden/>
    <w:unhideWhenUsed/>
    <w:rsid w:val="0042548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2548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2548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2548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2548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2548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2548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2548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2548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2548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2548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2548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2548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48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48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48F"/>
    <w:rPr>
      <w:rFonts w:ascii="Times New Roman" w:eastAsia="Times New Roman" w:hAnsi="Times New Roman" w:cs="Times New Roman"/>
      <w:i/>
      <w:iCs/>
      <w:color w:val="4472C4" w:themeColor="accent1"/>
      <w:lang w:val="en-GB" w:eastAsia="de-DE"/>
    </w:rPr>
  </w:style>
  <w:style w:type="character" w:styleId="IntenseReference">
    <w:name w:val="Intense Reference"/>
    <w:basedOn w:val="DefaultParagraphFont"/>
    <w:uiPriority w:val="32"/>
    <w:qFormat/>
    <w:rsid w:val="0042548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48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48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4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48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48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48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48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48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48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548F"/>
  </w:style>
  <w:style w:type="paragraph" w:styleId="List">
    <w:name w:val="List"/>
    <w:basedOn w:val="Normal"/>
    <w:uiPriority w:val="99"/>
    <w:semiHidden/>
    <w:unhideWhenUsed/>
    <w:rsid w:val="0042548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2548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2548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2548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2548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2548F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2548F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2548F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2548F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2548F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2548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2548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2548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2548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2548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2548F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2548F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2548F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2548F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2548F"/>
    <w:pPr>
      <w:numPr>
        <w:numId w:val="13"/>
      </w:numPr>
      <w:contextualSpacing/>
    </w:pPr>
  </w:style>
  <w:style w:type="table" w:styleId="ListTable1Light">
    <w:name w:val="List Table 1 Light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48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48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48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48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48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48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48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48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48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48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48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48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48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48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48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48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48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48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2548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GB"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2548F"/>
    <w:rPr>
      <w:rFonts w:ascii="Consolas" w:eastAsia="Times New Roman" w:hAnsi="Consolas" w:cs="Times New Roman"/>
      <w:sz w:val="20"/>
      <w:szCs w:val="20"/>
      <w:lang w:val="en-GB" w:eastAsia="de-DE"/>
    </w:rPr>
  </w:style>
  <w:style w:type="table" w:styleId="MediumGrid1">
    <w:name w:val="Medium Grid 1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48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254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48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4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48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4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rsid w:val="0042548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2548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2548F"/>
    <w:rPr>
      <w:rFonts w:asciiTheme="majorHAnsi" w:eastAsiaTheme="majorEastAsia" w:hAnsiTheme="majorHAnsi" w:cstheme="majorBidi"/>
      <w:shd w:val="pct20" w:color="auto" w:fill="auto"/>
      <w:lang w:val="en-GB" w:eastAsia="de-DE"/>
    </w:rPr>
  </w:style>
  <w:style w:type="paragraph" w:styleId="NoSpacing">
    <w:name w:val="No Spacing"/>
    <w:uiPriority w:val="1"/>
    <w:qFormat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42548F"/>
  </w:style>
  <w:style w:type="paragraph" w:styleId="NormalIndent">
    <w:name w:val="Normal Indent"/>
    <w:basedOn w:val="Normal"/>
    <w:uiPriority w:val="99"/>
    <w:semiHidden/>
    <w:unhideWhenUsed/>
    <w:rsid w:val="0042548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2548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character" w:styleId="PageNumber">
    <w:name w:val="page number"/>
    <w:basedOn w:val="DefaultParagraphFont"/>
    <w:uiPriority w:val="99"/>
    <w:semiHidden/>
    <w:unhideWhenUsed/>
    <w:rsid w:val="0042548F"/>
  </w:style>
  <w:style w:type="character" w:styleId="PlaceholderText">
    <w:name w:val="Placeholder Text"/>
    <w:basedOn w:val="DefaultParagraphFont"/>
    <w:uiPriority w:val="99"/>
    <w:semiHidden/>
    <w:rsid w:val="0042548F"/>
    <w:rPr>
      <w:color w:val="808080"/>
    </w:rPr>
  </w:style>
  <w:style w:type="table" w:styleId="PlainTable1">
    <w:name w:val="Plain Table 1"/>
    <w:basedOn w:val="TableNormal"/>
    <w:uiPriority w:val="41"/>
    <w:rsid w:val="0042548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4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48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4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48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2548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548F"/>
    <w:rPr>
      <w:rFonts w:ascii="Consolas" w:eastAsia="Times New Roman" w:hAnsi="Consolas" w:cs="Times New Roman"/>
      <w:sz w:val="21"/>
      <w:szCs w:val="21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4254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48F"/>
    <w:rPr>
      <w:rFonts w:ascii="Times New Roman" w:eastAsia="Times New Roman" w:hAnsi="Times New Roman" w:cs="Times New Roman"/>
      <w:i/>
      <w:iCs/>
      <w:color w:val="404040" w:themeColor="text1" w:themeTint="BF"/>
      <w:lang w:val="en-GB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2548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2548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2548F"/>
    <w:rPr>
      <w:rFonts w:ascii="Times New Roman" w:eastAsia="Times New Roman" w:hAnsi="Times New Roman" w:cs="Times New Roman"/>
      <w:lang w:val="en-GB" w:eastAsia="de-DE"/>
    </w:rPr>
  </w:style>
  <w:style w:type="character" w:customStyle="1" w:styleId="SmartHyperlink1">
    <w:name w:val="Smart Hyperlink1"/>
    <w:basedOn w:val="DefaultParagraphFont"/>
    <w:uiPriority w:val="99"/>
    <w:rsid w:val="0042548F"/>
    <w:rPr>
      <w:u w:val="dotted"/>
    </w:rPr>
  </w:style>
  <w:style w:type="character" w:customStyle="1" w:styleId="SmartLink1">
    <w:name w:val="SmartLink1"/>
    <w:basedOn w:val="DefaultParagraphFont"/>
    <w:uiPriority w:val="99"/>
    <w:rsid w:val="0042548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2548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48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548F"/>
    <w:rPr>
      <w:rFonts w:eastAsiaTheme="minorEastAsia"/>
      <w:color w:val="5A5A5A" w:themeColor="text1" w:themeTint="A5"/>
      <w:spacing w:val="15"/>
      <w:sz w:val="22"/>
      <w:szCs w:val="22"/>
      <w:lang w:val="en-GB" w:eastAsia="de-DE"/>
    </w:rPr>
  </w:style>
  <w:style w:type="character" w:styleId="SubtleEmphasis">
    <w:name w:val="Subtle Emphasis"/>
    <w:basedOn w:val="DefaultParagraphFont"/>
    <w:uiPriority w:val="19"/>
    <w:qFormat/>
    <w:rsid w:val="0042548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48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2548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2548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254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2548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2548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2548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2548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2548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2548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2548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2548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2548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2548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2548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2548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2548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2548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2548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2548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2548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2548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254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254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2548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2548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4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2548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2548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2548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254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2548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2548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2548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2548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2548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2548F"/>
  </w:style>
  <w:style w:type="table" w:styleId="TableProfessional">
    <w:name w:val="Table Professional"/>
    <w:basedOn w:val="TableNormal"/>
    <w:uiPriority w:val="99"/>
    <w:semiHidden/>
    <w:unhideWhenUsed/>
    <w:rsid w:val="0042548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2548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2548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254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2548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2548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25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2548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2548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2548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2548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48F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42548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2548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2548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2548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2548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2548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2548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2548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2548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2548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48F"/>
    <w:pPr>
      <w:outlineLvl w:val="9"/>
    </w:pPr>
  </w:style>
  <w:style w:type="character" w:customStyle="1" w:styleId="UnresolvedMention3">
    <w:name w:val="Unresolved Mention3"/>
    <w:basedOn w:val="DefaultParagraphFont"/>
    <w:uiPriority w:val="99"/>
    <w:rsid w:val="0042548F"/>
    <w:rPr>
      <w:color w:val="605E5C"/>
      <w:shd w:val="clear" w:color="auto" w:fill="E1DFDD"/>
    </w:rPr>
  </w:style>
  <w:style w:type="numbering" w:customStyle="1" w:styleId="AktuelleListe1">
    <w:name w:val="Aktuelle Liste1"/>
    <w:uiPriority w:val="99"/>
    <w:rsid w:val="00A8712C"/>
    <w:pPr>
      <w:numPr>
        <w:numId w:val="14"/>
      </w:numPr>
    </w:pPr>
  </w:style>
  <w:style w:type="character" w:styleId="Hashtag">
    <w:name w:val="Hashtag"/>
    <w:basedOn w:val="DefaultParagraphFont"/>
    <w:uiPriority w:val="99"/>
    <w:rsid w:val="00EA0308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rsid w:val="00EA0308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uiPriority w:val="99"/>
    <w:rsid w:val="00EA0308"/>
    <w:rPr>
      <w:u w:val="dotted"/>
    </w:rPr>
  </w:style>
  <w:style w:type="character" w:styleId="SmartLink">
    <w:name w:val="Smart Link"/>
    <w:basedOn w:val="DefaultParagraphFont"/>
    <w:uiPriority w:val="99"/>
    <w:rsid w:val="00EA0308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uiPriority w:val="99"/>
    <w:rsid w:val="00EA0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9</Words>
  <Characters>5356</Characters>
  <Application>Microsoft Office Word</Application>
  <DocSecurity>0</DocSecurity>
  <Lines>892</Lines>
  <Paragraphs>8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-Sophie Edler</dc:creator>
  <cp:lastModifiedBy>Copy editor</cp:lastModifiedBy>
  <cp:revision>7</cp:revision>
  <dcterms:created xsi:type="dcterms:W3CDTF">2023-09-30T05:45:00Z</dcterms:created>
  <dcterms:modified xsi:type="dcterms:W3CDTF">2024-10-1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27T10:07:00Z</vt:filetime>
  </property>
</Properties>
</file>